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BE5C4" w14:textId="4F23819D" w:rsidR="0008327C" w:rsidRDefault="0008327C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D7ECD">
        <w:rPr>
          <w:rFonts w:ascii="Arial" w:hAnsi="Arial" w:cs="Arial"/>
          <w:b/>
          <w:bCs/>
          <w:sz w:val="20"/>
          <w:szCs w:val="20"/>
        </w:rPr>
        <w:t>Top models (Model parameters given afterwards with significan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positive influencers highlighted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F7CAAC" w:themeFill="accent2" w:themeFillTint="66"/>
        </w:rPr>
        <w:t>orange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 and negative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B4C6E7" w:themeFill="accent1" w:themeFillTint="66"/>
        </w:rPr>
        <w:t>blue</w:t>
      </w:r>
      <w:r w:rsidRPr="002D7ECD">
        <w:rPr>
          <w:rFonts w:ascii="Arial" w:hAnsi="Arial" w:cs="Arial"/>
          <w:b/>
          <w:bCs/>
          <w:sz w:val="20"/>
          <w:szCs w:val="20"/>
        </w:rPr>
        <w:t>):</w:t>
      </w:r>
    </w:p>
    <w:p w14:paraId="20304286" w14:textId="77777777" w:rsidR="007F401E" w:rsidRPr="0008327C" w:rsidRDefault="007F401E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4"/>
        <w:gridCol w:w="9940"/>
        <w:gridCol w:w="3526"/>
      </w:tblGrid>
      <w:tr w:rsidR="00EA5AAB" w:rsidRPr="00D6441F" w14:paraId="1D781950" w14:textId="77777777" w:rsidTr="007F4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4846860" w14:textId="77777777" w:rsidR="00EA5AAB" w:rsidRPr="00D6441F" w:rsidRDefault="00EA5A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A4EC37" w14:textId="77777777" w:rsidR="00EA5AAB" w:rsidRPr="00D6441F" w:rsidRDefault="00EA5A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hideMark/>
          </w:tcPr>
          <w:p w14:paraId="0006BC72" w14:textId="35E08D26" w:rsidR="00EA5AAB" w:rsidRPr="00D6441F" w:rsidRDefault="008E4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Cross-validation Error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5-Folds Average RMSE)</w:t>
            </w:r>
          </w:p>
        </w:tc>
      </w:tr>
      <w:tr w:rsidR="00EA5AAB" w:rsidRPr="00D6441F" w14:paraId="5B6603B5" w14:textId="77777777" w:rsidTr="007F4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6FD8E0" w14:textId="7674C407" w:rsidR="00EA5AAB" w:rsidRPr="00D6441F" w:rsidRDefault="007F401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A5AAB"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14DFBD14" w14:textId="77777777" w:rsidR="00EA5AAB" w:rsidRPr="00D6441F" w:rsidRDefault="00EA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LCBD ~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665687A" w14:textId="77777777" w:rsidR="00EA5AAB" w:rsidRPr="00D6441F" w:rsidRDefault="00EA5A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258 </w:t>
            </w:r>
          </w:p>
        </w:tc>
      </w:tr>
      <w:tr w:rsidR="00EA5AAB" w:rsidRPr="00D6441F" w14:paraId="45A399BD" w14:textId="77777777" w:rsidTr="007F4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92C77" w14:textId="789126F8" w:rsidR="00EA5AAB" w:rsidRPr="00D6441F" w:rsidRDefault="007F401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A5AAB"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3C1BB8C8" w14:textId="77777777" w:rsidR="00EA5AAB" w:rsidRPr="00D6441F" w:rsidRDefault="00EA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LCBD ~ Day_7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E8CABB3" w14:textId="77777777" w:rsidR="00EA5AAB" w:rsidRPr="00D6441F" w:rsidRDefault="00EA5A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263 </w:t>
            </w:r>
          </w:p>
        </w:tc>
      </w:tr>
      <w:tr w:rsidR="00EA5AAB" w:rsidRPr="00D6441F" w14:paraId="4A813F15" w14:textId="77777777" w:rsidTr="007F4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DCBD7" w14:textId="7390DD9E" w:rsidR="00EA5AAB" w:rsidRPr="00D6441F" w:rsidRDefault="007F401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A5AAB"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hideMark/>
          </w:tcPr>
          <w:p w14:paraId="3391CB53" w14:textId="77777777" w:rsidR="00EA5AAB" w:rsidRPr="00D6441F" w:rsidRDefault="00EA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LCBD ~ Day_30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7B320F48" w14:textId="77777777" w:rsidR="00EA5AAB" w:rsidRPr="00D6441F" w:rsidRDefault="00EA5A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263 </w:t>
            </w:r>
          </w:p>
        </w:tc>
      </w:tr>
      <w:tr w:rsidR="00EA5AAB" w:rsidRPr="00D6441F" w14:paraId="0C1364B4" w14:textId="77777777" w:rsidTr="007F4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DE145" w14:textId="1792FB66" w:rsidR="00EA5AAB" w:rsidRPr="00D6441F" w:rsidRDefault="007F401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A5AAB"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hideMark/>
          </w:tcPr>
          <w:p w14:paraId="3B97E956" w14:textId="77777777" w:rsidR="00EA5AAB" w:rsidRPr="00D6441F" w:rsidRDefault="00EA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LCBD ~ Day_30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DDF56D7" w14:textId="77777777" w:rsidR="00EA5AAB" w:rsidRPr="00D6441F" w:rsidRDefault="00EA5A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265 </w:t>
            </w:r>
          </w:p>
        </w:tc>
      </w:tr>
      <w:tr w:rsidR="00EA5AAB" w:rsidRPr="00D6441F" w14:paraId="148BFA7C" w14:textId="77777777" w:rsidTr="007F4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B04C3" w14:textId="7CC33B69" w:rsidR="00EA5AAB" w:rsidRPr="00D6441F" w:rsidRDefault="007F401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A5AAB"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hideMark/>
          </w:tcPr>
          <w:p w14:paraId="44C28F98" w14:textId="77777777" w:rsidR="00EA5AAB" w:rsidRPr="00D6441F" w:rsidRDefault="00EA5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LCBD ~ Day_30 + EPEF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770BA37D" w14:textId="77777777" w:rsidR="00EA5AAB" w:rsidRPr="00D6441F" w:rsidRDefault="00EA5A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271 </w:t>
            </w:r>
          </w:p>
        </w:tc>
      </w:tr>
      <w:tr w:rsidR="00EA5AAB" w:rsidRPr="00D6441F" w14:paraId="474AE19E" w14:textId="77777777" w:rsidTr="007F4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51520" w14:textId="68CB36A9" w:rsidR="00EA5AAB" w:rsidRPr="00D6441F" w:rsidRDefault="007F401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EA5AAB"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hideMark/>
          </w:tcPr>
          <w:p w14:paraId="18D861AA" w14:textId="77777777" w:rsidR="00EA5AAB" w:rsidRPr="00D6441F" w:rsidRDefault="00EA5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LCBD ~ Day_30 + No_of_Parent_Flocks_Used_3 + Feed_Change_Age_Finisher_to_Withdrawal_34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402785F5" w14:textId="77777777" w:rsidR="00EA5AAB" w:rsidRPr="00D6441F" w:rsidRDefault="00EA5A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272 </w:t>
            </w:r>
          </w:p>
        </w:tc>
      </w:tr>
    </w:tbl>
    <w:p w14:paraId="1EBE4D88" w14:textId="77777777" w:rsidR="00EA5AAB" w:rsidRPr="00D6441F" w:rsidRDefault="00EA5AAB">
      <w:pPr>
        <w:rPr>
          <w:rFonts w:ascii="Arial" w:eastAsia="Times New Roman" w:hAnsi="Arial" w:cs="Arial"/>
          <w:sz w:val="20"/>
          <w:szCs w:val="20"/>
        </w:rPr>
      </w:pPr>
    </w:p>
    <w:p w14:paraId="1F77A086" w14:textId="05B119CD" w:rsidR="00EA5AAB" w:rsidRPr="00D6441F" w:rsidRDefault="00EA5AAB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23"/>
        <w:gridCol w:w="949"/>
        <w:gridCol w:w="1016"/>
        <w:gridCol w:w="2028"/>
        <w:gridCol w:w="2028"/>
        <w:gridCol w:w="1016"/>
        <w:gridCol w:w="844"/>
      </w:tblGrid>
      <w:tr w:rsidR="00EA5AAB" w:rsidRPr="00D6441F" w14:paraId="74D1D5FE" w14:textId="77777777">
        <w:trPr>
          <w:divId w:val="27991545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8D1C5C" w14:textId="77777777" w:rsidR="00EA5AAB" w:rsidRPr="00D6441F" w:rsidRDefault="00EA5AA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85CB37" w14:textId="72BE1A49" w:rsidR="00EA5AAB" w:rsidRPr="00D6441F" w:rsidRDefault="00EA5AA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1</w:t>
            </w:r>
          </w:p>
        </w:tc>
      </w:tr>
      <w:tr w:rsidR="00EA5AAB" w:rsidRPr="00D6441F" w14:paraId="2B44CCE9" w14:textId="77777777">
        <w:trPr>
          <w:divId w:val="27991545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0B6962" w14:textId="77777777" w:rsidR="00EA5AAB" w:rsidRPr="00D6441F" w:rsidRDefault="00EA5AA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D6B509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EBEB57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B056FB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057DA6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B2386C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2B6F6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5CEEDF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A5AAB" w:rsidRPr="00D6441F" w14:paraId="14687FB3" w14:textId="77777777">
        <w:trPr>
          <w:divId w:val="2799154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5CFB4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DE3B1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2942 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4B2BA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3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9509B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60546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2247 – 0.036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54CC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E91C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.423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A8CCD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5AAB" w:rsidRPr="00D6441F" w14:paraId="0799E5D6" w14:textId="77777777" w:rsidTr="00CA61B4">
        <w:trPr>
          <w:divId w:val="279915459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7A6CF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71031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086 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4FC18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1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0BD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4857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A4EBB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120 – -0.0005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B34CC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67492 – -0.29653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56049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5.0318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B92C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EA5AAB" w:rsidRPr="00D6441F" w14:paraId="3FCC6693" w14:textId="77777777">
        <w:trPr>
          <w:divId w:val="27991545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12EF8D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CBF87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EA5AAB" w:rsidRPr="00D6441F" w14:paraId="403DC42D" w14:textId="77777777">
        <w:trPr>
          <w:divId w:val="27991545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87E8A6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F4FA94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36 / 0.227</w:t>
            </w:r>
          </w:p>
        </w:tc>
      </w:tr>
      <w:tr w:rsidR="00EA5AAB" w:rsidRPr="00D6441F" w14:paraId="1F0689D9" w14:textId="77777777">
        <w:trPr>
          <w:divId w:val="279915459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1C9BC5F8" w14:textId="77777777" w:rsidR="00EA5AAB" w:rsidRPr="00D6441F" w:rsidRDefault="00EA5AA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8E2F9A3" w14:textId="77777777" w:rsidR="00EA5AAB" w:rsidRPr="00D6441F" w:rsidRDefault="00EA5AAB">
      <w:pPr>
        <w:divId w:val="279915459"/>
        <w:rPr>
          <w:rFonts w:ascii="Arial" w:eastAsia="Times New Roman" w:hAnsi="Arial" w:cs="Arial"/>
          <w:sz w:val="20"/>
          <w:szCs w:val="20"/>
        </w:rPr>
      </w:pPr>
    </w:p>
    <w:p w14:paraId="76377435" w14:textId="02034B6C" w:rsidR="00B538E1" w:rsidRPr="00D6441F" w:rsidRDefault="00EA5AAB" w:rsidP="0043061E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8A5ACBA" wp14:editId="3815DF00">
            <wp:extent cx="4312800" cy="2156400"/>
            <wp:effectExtent l="0" t="0" r="5715" b="317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LCBD_Wunifrac_Hypothesis1_M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12D19" w14:textId="37DC0122" w:rsidR="00EA5AAB" w:rsidRPr="00D6441F" w:rsidRDefault="00EA5AAB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016"/>
        <w:gridCol w:w="949"/>
        <w:gridCol w:w="1016"/>
        <w:gridCol w:w="1961"/>
        <w:gridCol w:w="1961"/>
        <w:gridCol w:w="1016"/>
        <w:gridCol w:w="727"/>
      </w:tblGrid>
      <w:tr w:rsidR="00EA5AAB" w:rsidRPr="00D6441F" w14:paraId="1A491F15" w14:textId="77777777">
        <w:trPr>
          <w:divId w:val="43282276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0C5A73" w14:textId="77777777" w:rsidR="00EA5AAB" w:rsidRPr="00D6441F" w:rsidRDefault="00EA5AA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F6CDFC" w14:textId="1B3043AA" w:rsidR="00EA5AAB" w:rsidRPr="00D6441F" w:rsidRDefault="00EA5AAB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3</w:t>
            </w:r>
          </w:p>
        </w:tc>
      </w:tr>
      <w:tr w:rsidR="00EA5AAB" w:rsidRPr="00D6441F" w14:paraId="6E31B01A" w14:textId="77777777">
        <w:trPr>
          <w:divId w:val="43282276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3A16A4" w14:textId="77777777" w:rsidR="00EA5AAB" w:rsidRPr="00D6441F" w:rsidRDefault="00EA5AAB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8332ED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455B10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C3185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88D01F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A4E90A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8CEBD1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3F79D6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EA5AAB" w:rsidRPr="00D6441F" w14:paraId="228EE590" w14:textId="77777777">
        <w:trPr>
          <w:divId w:val="4328227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DB97B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143AD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243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E333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96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ECC93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ADADA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83319 – 0.346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AA08F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E4CBC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82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2D0BE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414</w:t>
            </w:r>
          </w:p>
        </w:tc>
      </w:tr>
      <w:tr w:rsidR="00EA5AAB" w:rsidRPr="00D6441F" w14:paraId="1061CAF2" w14:textId="77777777">
        <w:trPr>
          <w:divId w:val="4328227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9854D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BB976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196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69937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16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0B968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3.178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5B04F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1250 – 0.05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9A54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94468 – 8.302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5B7A9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1.216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38A69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28</w:t>
            </w:r>
          </w:p>
        </w:tc>
      </w:tr>
      <w:tr w:rsidR="00EA5AAB" w:rsidRPr="00D6441F" w14:paraId="276C2F35" w14:textId="77777777">
        <w:trPr>
          <w:divId w:val="4328227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34F81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DB413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22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1F6D3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1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6BFC9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284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878A1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556 – 0.001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8A70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3.11863 – 0.549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BCE7E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372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D9EA7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</w:tr>
      <w:tr w:rsidR="00EA5AAB" w:rsidRPr="00D6441F" w14:paraId="79140AC1" w14:textId="77777777">
        <w:trPr>
          <w:divId w:val="4328227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BC31E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93EF2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02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BD3A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848D1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2.378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E3F3C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020 – 0.000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CBB50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2.26355 – 7.02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AAFB8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1.004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426DF" w14:textId="77777777" w:rsidR="00EA5AAB" w:rsidRPr="00D6441F" w:rsidRDefault="00EA5AA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318</w:t>
            </w:r>
          </w:p>
        </w:tc>
      </w:tr>
      <w:tr w:rsidR="00EA5AAB" w:rsidRPr="00D6441F" w14:paraId="3FCDD3B3" w14:textId="77777777">
        <w:trPr>
          <w:divId w:val="43282276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ED94D6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73A000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EA5AAB" w:rsidRPr="00D6441F" w14:paraId="71DC9D97" w14:textId="77777777">
        <w:trPr>
          <w:divId w:val="43282276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F609A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69E755" w14:textId="77777777" w:rsidR="00EA5AAB" w:rsidRPr="00D6441F" w:rsidRDefault="00EA5AA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51 / 0.223</w:t>
            </w:r>
          </w:p>
        </w:tc>
      </w:tr>
      <w:tr w:rsidR="00EA5AAB" w:rsidRPr="00D6441F" w14:paraId="26551DD2" w14:textId="77777777">
        <w:trPr>
          <w:divId w:val="432822768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37969168" w14:textId="77777777" w:rsidR="00EA5AAB" w:rsidRPr="00D6441F" w:rsidRDefault="00EA5AAB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2A65CF5E" w14:textId="77777777" w:rsidR="00EA5AAB" w:rsidRPr="00D6441F" w:rsidRDefault="00EA5AAB">
      <w:pPr>
        <w:divId w:val="432822768"/>
        <w:rPr>
          <w:rFonts w:ascii="Arial" w:eastAsia="Times New Roman" w:hAnsi="Arial" w:cs="Arial"/>
          <w:sz w:val="20"/>
          <w:szCs w:val="20"/>
        </w:rPr>
      </w:pPr>
    </w:p>
    <w:p w14:paraId="0E245929" w14:textId="25A09FF5" w:rsidR="00EA5AAB" w:rsidRPr="00D6441F" w:rsidRDefault="00EA5AAB" w:rsidP="0043061E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554B063E" wp14:editId="5D558C42">
            <wp:extent cx="4312800" cy="2156400"/>
            <wp:effectExtent l="0" t="0" r="5715" b="317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LCBD_Wunifrac_Hypothesis1_M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5539F" w14:textId="67440DDF" w:rsidR="00917AAF" w:rsidRPr="00D6441F" w:rsidRDefault="00917AAF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0"/>
        <w:gridCol w:w="1016"/>
        <w:gridCol w:w="949"/>
        <w:gridCol w:w="1016"/>
        <w:gridCol w:w="1961"/>
        <w:gridCol w:w="2073"/>
        <w:gridCol w:w="1016"/>
        <w:gridCol w:w="727"/>
      </w:tblGrid>
      <w:tr w:rsidR="00917AAF" w:rsidRPr="00D6441F" w14:paraId="26205C68" w14:textId="77777777">
        <w:trPr>
          <w:divId w:val="72020584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20CD8C" w14:textId="77777777" w:rsidR="00917AAF" w:rsidRPr="00D6441F" w:rsidRDefault="00917AA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7A4E73" w14:textId="380E8021" w:rsidR="00917AAF" w:rsidRPr="00D6441F" w:rsidRDefault="00917AA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4</w:t>
            </w:r>
          </w:p>
        </w:tc>
      </w:tr>
      <w:tr w:rsidR="00917AAF" w:rsidRPr="00D6441F" w14:paraId="20DA6C30" w14:textId="77777777">
        <w:trPr>
          <w:divId w:val="72020584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85D853" w14:textId="77777777" w:rsidR="00917AAF" w:rsidRPr="00D6441F" w:rsidRDefault="00917AAF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C8BA20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992C86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4DF4C9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B49045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0F8B51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60A3FB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7F89E7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917AAF" w:rsidRPr="00D6441F" w14:paraId="4D3D48CC" w14:textId="77777777">
        <w:trPr>
          <w:divId w:val="72020584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53E48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34FFD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4367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04BE4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346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C3F65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8F029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12636 – 0.25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2595E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B4A61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26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16646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11</w:t>
            </w:r>
          </w:p>
        </w:tc>
      </w:tr>
      <w:tr w:rsidR="00917AAF" w:rsidRPr="00D6441F" w14:paraId="49AD3AB6" w14:textId="77777777">
        <w:trPr>
          <w:divId w:val="72020584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E8AE2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2D29A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36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610E6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22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30ED0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5.944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C116F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8223 – 0.008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5C149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3.19406 – 1.304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51849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60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191A5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</w:tr>
      <w:tr w:rsidR="00917AAF" w:rsidRPr="00D6441F" w14:paraId="5CA046BB" w14:textId="77777777">
        <w:trPr>
          <w:divId w:val="72020584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234CE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Total_Mortality_percent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090C2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04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E5F15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2852B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148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B829C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129 – 0.00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E7929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42533 – 0.127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ACF3F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056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D63F4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94</w:t>
            </w:r>
          </w:p>
        </w:tc>
      </w:tr>
      <w:tr w:rsidR="00917AAF" w:rsidRPr="00D6441F" w14:paraId="3353179F" w14:textId="77777777">
        <w:trPr>
          <w:divId w:val="72020584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64B88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C45F2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35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42ED3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2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553A7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2.018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7295F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767 – 0.000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B1D72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4.30297 – 0.265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56286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732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18CCA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</w:tr>
      <w:tr w:rsidR="00917AAF" w:rsidRPr="00D6441F" w14:paraId="00678FB1" w14:textId="77777777">
        <w:trPr>
          <w:divId w:val="72020584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DFA5E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AA631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0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66890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63016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4.417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F7251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014 – 0.00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15B5A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56846 – 10.403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A61F1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1.446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C10A7" w14:textId="77777777" w:rsidR="00917AAF" w:rsidRPr="00D6441F" w:rsidRDefault="00917AA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52</w:t>
            </w:r>
          </w:p>
        </w:tc>
      </w:tr>
      <w:tr w:rsidR="00917AAF" w:rsidRPr="00D6441F" w14:paraId="48AE13B7" w14:textId="77777777">
        <w:trPr>
          <w:divId w:val="72020584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0358C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12F0D6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917AAF" w:rsidRPr="00D6441F" w14:paraId="24A24839" w14:textId="77777777">
        <w:trPr>
          <w:divId w:val="72020584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72261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2EC758" w14:textId="77777777" w:rsidR="00917AAF" w:rsidRPr="00D6441F" w:rsidRDefault="00917AA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61 / 0.224</w:t>
            </w:r>
          </w:p>
        </w:tc>
      </w:tr>
      <w:tr w:rsidR="00917AAF" w:rsidRPr="00D6441F" w14:paraId="652178C5" w14:textId="77777777">
        <w:trPr>
          <w:divId w:val="720205844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00B9709A" w14:textId="77777777" w:rsidR="00917AAF" w:rsidRPr="00D6441F" w:rsidRDefault="00917AAF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5022F994" w14:textId="77777777" w:rsidR="00917AAF" w:rsidRPr="00D6441F" w:rsidRDefault="00917AAF">
      <w:pPr>
        <w:divId w:val="720205844"/>
        <w:rPr>
          <w:rFonts w:ascii="Arial" w:eastAsia="Times New Roman" w:hAnsi="Arial" w:cs="Arial"/>
          <w:sz w:val="20"/>
          <w:szCs w:val="20"/>
        </w:rPr>
      </w:pPr>
    </w:p>
    <w:p w14:paraId="38D51FB8" w14:textId="12171956" w:rsidR="00EA5AAB" w:rsidRPr="00D6441F" w:rsidRDefault="00917AAF" w:rsidP="0043061E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75D1AC07" wp14:editId="6477A815">
            <wp:extent cx="4312800" cy="2156400"/>
            <wp:effectExtent l="0" t="0" r="5715" b="317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LCBD_Wunifrac_Hypothesis1_M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3B250" w14:textId="294C7823" w:rsidR="00517CA1" w:rsidRPr="00D6441F" w:rsidRDefault="00517CA1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016"/>
        <w:gridCol w:w="949"/>
        <w:gridCol w:w="1016"/>
        <w:gridCol w:w="1961"/>
        <w:gridCol w:w="1961"/>
        <w:gridCol w:w="1016"/>
        <w:gridCol w:w="727"/>
      </w:tblGrid>
      <w:tr w:rsidR="00517CA1" w:rsidRPr="00D6441F" w14:paraId="538DA8C4" w14:textId="77777777">
        <w:trPr>
          <w:divId w:val="41629202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B2A342" w14:textId="77777777" w:rsidR="00517CA1" w:rsidRPr="00D6441F" w:rsidRDefault="00517CA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E194F" w14:textId="34435456" w:rsidR="00517CA1" w:rsidRPr="00D6441F" w:rsidRDefault="00517CA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2</w:t>
            </w:r>
          </w:p>
        </w:tc>
      </w:tr>
      <w:tr w:rsidR="00517CA1" w:rsidRPr="00D6441F" w14:paraId="13FEAD71" w14:textId="77777777">
        <w:trPr>
          <w:divId w:val="41629202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904276" w14:textId="77777777" w:rsidR="00517CA1" w:rsidRPr="00D6441F" w:rsidRDefault="00517CA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52B236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8B9983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8CEC8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5B3B94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09879E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A46CC6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EDC07F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517CA1" w:rsidRPr="00D6441F" w14:paraId="2B3DF06E" w14:textId="77777777">
        <w:trPr>
          <w:divId w:val="41629202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091B5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29570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570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BA48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35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2D942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57E23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1393 – 0.128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4D14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DF625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1.599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8E9C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</w:tr>
      <w:tr w:rsidR="00517CA1" w:rsidRPr="00D6441F" w14:paraId="7449AFD6" w14:textId="77777777">
        <w:trPr>
          <w:divId w:val="41629202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D8428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39DFE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4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0DA3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5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13324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726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3A03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1596 – 0.006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6BB19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2.55470 – 1.101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46275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778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1FB1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438</w:t>
            </w:r>
          </w:p>
        </w:tc>
      </w:tr>
      <w:tr w:rsidR="00517CA1" w:rsidRPr="00D6441F" w14:paraId="3D7EFC9F" w14:textId="77777777">
        <w:trPr>
          <w:divId w:val="41629202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B9DE7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575D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2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5B708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1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B7B28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208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091C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542 – 0.001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5A735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3.03651 – 0.62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C7843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295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A4A4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</w:tr>
      <w:tr w:rsidR="00517CA1" w:rsidRPr="00D6441F" w14:paraId="1EE0CDB7" w14:textId="77777777">
        <w:trPr>
          <w:divId w:val="416292026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AE3FD2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32FE1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517CA1" w:rsidRPr="00D6441F" w14:paraId="19C811D0" w14:textId="77777777">
        <w:trPr>
          <w:divId w:val="41629202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0AC70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241F0E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42 / 0.223</w:t>
            </w:r>
          </w:p>
        </w:tc>
      </w:tr>
      <w:tr w:rsidR="00517CA1" w:rsidRPr="00D6441F" w14:paraId="20167DA9" w14:textId="77777777">
        <w:trPr>
          <w:divId w:val="416292026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2B60151B" w14:textId="77777777" w:rsidR="00517CA1" w:rsidRPr="00D6441F" w:rsidRDefault="00517CA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19DF6F80" w14:textId="77777777" w:rsidR="00517CA1" w:rsidRPr="00D6441F" w:rsidRDefault="00517CA1">
      <w:pPr>
        <w:divId w:val="416292026"/>
        <w:rPr>
          <w:rFonts w:ascii="Arial" w:eastAsia="Times New Roman" w:hAnsi="Arial" w:cs="Arial"/>
          <w:sz w:val="20"/>
          <w:szCs w:val="20"/>
        </w:rPr>
      </w:pPr>
    </w:p>
    <w:p w14:paraId="75A99EB8" w14:textId="57B4CF71" w:rsidR="00517CA1" w:rsidRPr="00D6441F" w:rsidRDefault="00517CA1" w:rsidP="0043061E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5F0FC13" wp14:editId="2CE491A9">
            <wp:extent cx="4312800" cy="2156400"/>
            <wp:effectExtent l="0" t="0" r="5715" b="31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LCBD_Wunifrac_Hypothesis1_M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71417" w14:textId="160740C9" w:rsidR="00517CA1" w:rsidRPr="00D6441F" w:rsidRDefault="00517CA1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016"/>
        <w:gridCol w:w="949"/>
        <w:gridCol w:w="1016"/>
        <w:gridCol w:w="1961"/>
        <w:gridCol w:w="2073"/>
        <w:gridCol w:w="1016"/>
        <w:gridCol w:w="727"/>
      </w:tblGrid>
      <w:tr w:rsidR="00517CA1" w:rsidRPr="00D6441F" w14:paraId="2AD4BFEC" w14:textId="77777777">
        <w:trPr>
          <w:divId w:val="11760190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FB2808" w14:textId="77777777" w:rsidR="00517CA1" w:rsidRPr="00D6441F" w:rsidRDefault="00517CA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3B8E73" w14:textId="65CA675C" w:rsidR="00517CA1" w:rsidRPr="00D6441F" w:rsidRDefault="00517CA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 – M5</w:t>
            </w:r>
          </w:p>
        </w:tc>
      </w:tr>
      <w:tr w:rsidR="00517CA1" w:rsidRPr="00D6441F" w14:paraId="488D3142" w14:textId="77777777">
        <w:trPr>
          <w:divId w:val="11760190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D39B2C" w14:textId="77777777" w:rsidR="00517CA1" w:rsidRPr="00D6441F" w:rsidRDefault="00517CA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F4CA0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F7C06C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9D9A18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2D60A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E21A59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1991D7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FC9FD9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517CA1" w:rsidRPr="00D6441F" w14:paraId="0154F12D" w14:textId="77777777">
        <w:trPr>
          <w:divId w:val="11760190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77A54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CE20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4264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8D82C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348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A0CD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A7913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12120 – 0.268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3D539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7C759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221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75A6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</w:tr>
      <w:tr w:rsidR="00517CA1" w:rsidRPr="00D6441F" w14:paraId="0146BA76" w14:textId="77777777">
        <w:trPr>
          <w:divId w:val="11760190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4FC34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C1AD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39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EF8DE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25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E52B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6.321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8DA54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8886 – 0.01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C8EC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4.25550 – 1.612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F107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561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83FDC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</w:tr>
      <w:tr w:rsidR="00517CA1" w:rsidRPr="00D6441F" w14:paraId="0F44D714" w14:textId="77777777">
        <w:trPr>
          <w:divId w:val="11760190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BE4B0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PE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0E0AB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00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7F652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18320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97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04C92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003 – 0.00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6771A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25322 – 0.648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3CFDF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859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A9D65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393</w:t>
            </w:r>
          </w:p>
        </w:tc>
      </w:tr>
      <w:tr w:rsidR="00517CA1" w:rsidRPr="00D6441F" w14:paraId="64944F59" w14:textId="77777777">
        <w:trPr>
          <w:divId w:val="11760190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BD442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AE3F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795BB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7E01B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64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D35FE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074 – 0.00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D1503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50675 – 0.377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BCF5C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287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EC9E6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775</w:t>
            </w:r>
          </w:p>
        </w:tc>
      </w:tr>
      <w:tr w:rsidR="00517CA1" w:rsidRPr="00D6441F" w14:paraId="3C278EE0" w14:textId="77777777">
        <w:trPr>
          <w:divId w:val="11760190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4FE86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51174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43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B6083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3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26577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2.465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B8B6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1129 – 0.002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ED989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6.32965 – 1.398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C39AF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25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DAB0B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15</w:t>
            </w:r>
          </w:p>
        </w:tc>
      </w:tr>
      <w:tr w:rsidR="00517CA1" w:rsidRPr="00D6441F" w14:paraId="5AE3221B" w14:textId="77777777">
        <w:trPr>
          <w:divId w:val="11760190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104F6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82630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0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DCA98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1E3CF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4.38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D7E0D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014 – 0.00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98A51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56849 – 10.33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C3E36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1.443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B6FF6" w14:textId="77777777" w:rsidR="00517CA1" w:rsidRPr="00D6441F" w:rsidRDefault="00517CA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</w:tr>
      <w:tr w:rsidR="00517CA1" w:rsidRPr="00D6441F" w14:paraId="5AE99B19" w14:textId="77777777">
        <w:trPr>
          <w:divId w:val="11760190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A05BD2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EF6459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517CA1" w:rsidRPr="00D6441F" w14:paraId="7D7B0E81" w14:textId="77777777">
        <w:trPr>
          <w:divId w:val="11760190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EFF615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061F6" w14:textId="77777777" w:rsidR="00517CA1" w:rsidRPr="00D6441F" w:rsidRDefault="00517CA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62 / 0.215</w:t>
            </w:r>
          </w:p>
        </w:tc>
      </w:tr>
      <w:tr w:rsidR="00517CA1" w:rsidRPr="00D6441F" w14:paraId="10BF9B30" w14:textId="77777777">
        <w:trPr>
          <w:divId w:val="117601900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74E85988" w14:textId="77777777" w:rsidR="00517CA1" w:rsidRPr="00D6441F" w:rsidRDefault="00517CA1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21B13FC1" w14:textId="77777777" w:rsidR="00517CA1" w:rsidRPr="00D6441F" w:rsidRDefault="00517CA1">
      <w:pPr>
        <w:divId w:val="117601900"/>
        <w:rPr>
          <w:rFonts w:ascii="Arial" w:eastAsia="Times New Roman" w:hAnsi="Arial" w:cs="Arial"/>
          <w:sz w:val="20"/>
          <w:szCs w:val="20"/>
        </w:rPr>
      </w:pPr>
    </w:p>
    <w:p w14:paraId="2F4D14D2" w14:textId="20EC0EDD" w:rsidR="00517CA1" w:rsidRPr="00D6441F" w:rsidRDefault="00517CA1" w:rsidP="0043061E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12B7E799" wp14:editId="75B29BC4">
            <wp:extent cx="4312800" cy="2156400"/>
            <wp:effectExtent l="0" t="0" r="5715" b="317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LCBD_Wunifrac_Hypothesis1_M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F0FB" w14:textId="42D87732" w:rsidR="00B123BA" w:rsidRPr="00D6441F" w:rsidRDefault="00B123BA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6"/>
        <w:gridCol w:w="1016"/>
        <w:gridCol w:w="949"/>
        <w:gridCol w:w="1016"/>
        <w:gridCol w:w="1961"/>
        <w:gridCol w:w="2073"/>
        <w:gridCol w:w="1016"/>
        <w:gridCol w:w="727"/>
      </w:tblGrid>
      <w:tr w:rsidR="00B123BA" w:rsidRPr="00D6441F" w14:paraId="7437F47B" w14:textId="77777777">
        <w:trPr>
          <w:divId w:val="10928994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671CAE" w14:textId="77777777" w:rsidR="00B123BA" w:rsidRPr="00D6441F" w:rsidRDefault="00B123B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C42E7C" w14:textId="54D69A02" w:rsidR="00B123BA" w:rsidRPr="00D6441F" w:rsidRDefault="00B123B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CBD</w:t>
            </w:r>
            <w:r w:rsidR="00E02B2F" w:rsidRPr="00D6441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– M6</w:t>
            </w:r>
          </w:p>
        </w:tc>
      </w:tr>
      <w:tr w:rsidR="00B123BA" w:rsidRPr="00D6441F" w14:paraId="11CA2467" w14:textId="77777777">
        <w:trPr>
          <w:divId w:val="10928994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AAFDAF" w14:textId="77777777" w:rsidR="00B123BA" w:rsidRPr="00D6441F" w:rsidRDefault="00B123B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D2E4BD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9DE90C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0248A7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A9F999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D92EA3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DEE4B4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F89DCA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B123BA" w:rsidRPr="00D6441F" w14:paraId="5721F435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34AFA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01E34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420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3925F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442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32C6B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BB98C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30124 – 0.46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9FDEF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F9E00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949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D60A9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</w:tr>
      <w:tr w:rsidR="00B123BA" w:rsidRPr="00D6441F" w14:paraId="036F63EE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273AA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Day_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C1581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390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1BA0D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25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B4370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6.316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6FACD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8959 – 0.011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5F83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4.37068 – 1.737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D2B03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1.537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7E6D6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</w:tr>
      <w:tr w:rsidR="00B123BA" w:rsidRPr="00D6441F" w14:paraId="75CC4F2E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9602D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No_of_Parent_Flocks_Used_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B7975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06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F78E8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E62C7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107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047EF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246 – 0.001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454EB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38757 – 0.173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AA4F1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749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6AF34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456</w:t>
            </w:r>
          </w:p>
        </w:tc>
      </w:tr>
      <w:tr w:rsidR="00B123BA" w:rsidRPr="00D6441F" w14:paraId="6B0240B5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68A21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Feed_Change_Age_Finisher_to_Withdrawal_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DD58D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0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65996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2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7C7C0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117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6FF0B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356 – 0.005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33139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56137 – 0.796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42495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339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C4FE8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735</w:t>
            </w:r>
          </w:p>
        </w:tc>
      </w:tr>
      <w:tr w:rsidR="00B123BA" w:rsidRPr="00D6441F" w14:paraId="270719B3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96041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E8B3B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00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04CAC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A2E16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61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6E666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121 – 0.00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199D2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83275 – 0.708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6BAB1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157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51B5A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875</w:t>
            </w:r>
          </w:p>
        </w:tc>
      </w:tr>
      <w:tr w:rsidR="00B123BA" w:rsidRPr="00D6441F" w14:paraId="0F4AD945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19EE0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8CFB7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-0.0043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57F3E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5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F263F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2.445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B059E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1494 – 0.006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375B8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8.35809 – 3.466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80AFB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81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A11D5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420</w:t>
            </w:r>
          </w:p>
        </w:tc>
      </w:tr>
      <w:tr w:rsidR="00B123BA" w:rsidRPr="00D6441F" w14:paraId="0B09BF95" w14:textId="77777777">
        <w:trPr>
          <w:divId w:val="10928994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DEB15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6441F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05541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0.0003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3632D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00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0708A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4.394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A4B01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0.00021 – 0.00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C3C47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-2.33468 – 11.124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1649C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1.28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D6F0B" w14:textId="77777777" w:rsidR="00B123BA" w:rsidRPr="00D6441F" w:rsidRDefault="00B123B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04</w:t>
            </w:r>
          </w:p>
        </w:tc>
      </w:tr>
      <w:tr w:rsidR="00B123BA" w:rsidRPr="00D6441F" w14:paraId="38DB05AB" w14:textId="77777777">
        <w:trPr>
          <w:divId w:val="10928994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76EA7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2CC700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B123BA" w:rsidRPr="00D6441F" w14:paraId="3C6F9773" w14:textId="77777777">
        <w:trPr>
          <w:divId w:val="10928994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755394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D6441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D6441F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14222B" w14:textId="77777777" w:rsidR="00B123BA" w:rsidRPr="00D6441F" w:rsidRDefault="00B123B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sz w:val="20"/>
                <w:szCs w:val="20"/>
              </w:rPr>
              <w:t>0.262 / 0.204</w:t>
            </w:r>
          </w:p>
        </w:tc>
      </w:tr>
      <w:tr w:rsidR="00B123BA" w:rsidRPr="00D6441F" w14:paraId="6A403AF7" w14:textId="77777777">
        <w:trPr>
          <w:divId w:val="1092899497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2011E9BA" w14:textId="77777777" w:rsidR="00B123BA" w:rsidRPr="00D6441F" w:rsidRDefault="00B123BA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6441F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3D2310FD" w14:textId="77777777" w:rsidR="00B123BA" w:rsidRPr="00D6441F" w:rsidRDefault="00B123BA">
      <w:pPr>
        <w:divId w:val="1092899497"/>
        <w:rPr>
          <w:rFonts w:ascii="Arial" w:eastAsia="Times New Roman" w:hAnsi="Arial" w:cs="Arial"/>
          <w:sz w:val="20"/>
          <w:szCs w:val="20"/>
        </w:rPr>
      </w:pPr>
    </w:p>
    <w:p w14:paraId="0561855F" w14:textId="0FB4D978" w:rsidR="00517CA1" w:rsidRPr="00D6441F" w:rsidRDefault="00B123BA" w:rsidP="0043061E">
      <w:pPr>
        <w:rPr>
          <w:rFonts w:ascii="Arial" w:hAnsi="Arial" w:cs="Arial"/>
          <w:sz w:val="20"/>
          <w:szCs w:val="20"/>
        </w:rPr>
      </w:pPr>
      <w:r w:rsidRPr="00D6441F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8078771" wp14:editId="1110F66D">
            <wp:extent cx="4312800" cy="2156400"/>
            <wp:effectExtent l="0" t="0" r="5715" b="317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LCBD_Wunifrac_Hypothesis1_M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7CA1" w:rsidRPr="00D6441F" w:rsidSect="0095052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AF"/>
    <w:rsid w:val="00011B89"/>
    <w:rsid w:val="000558C2"/>
    <w:rsid w:val="0008327C"/>
    <w:rsid w:val="000C2DF3"/>
    <w:rsid w:val="00102D06"/>
    <w:rsid w:val="00180665"/>
    <w:rsid w:val="00191460"/>
    <w:rsid w:val="001E697B"/>
    <w:rsid w:val="001F77A4"/>
    <w:rsid w:val="002038FC"/>
    <w:rsid w:val="002246FF"/>
    <w:rsid w:val="00285C10"/>
    <w:rsid w:val="00322BE2"/>
    <w:rsid w:val="003677A8"/>
    <w:rsid w:val="00426567"/>
    <w:rsid w:val="0043061E"/>
    <w:rsid w:val="004F06DF"/>
    <w:rsid w:val="004F7CAF"/>
    <w:rsid w:val="00517CA1"/>
    <w:rsid w:val="005220E5"/>
    <w:rsid w:val="00555290"/>
    <w:rsid w:val="00637F90"/>
    <w:rsid w:val="0065707E"/>
    <w:rsid w:val="007943E9"/>
    <w:rsid w:val="007C3B5D"/>
    <w:rsid w:val="007F401E"/>
    <w:rsid w:val="00815F2A"/>
    <w:rsid w:val="008203F7"/>
    <w:rsid w:val="00843D6A"/>
    <w:rsid w:val="008E405A"/>
    <w:rsid w:val="00917AAF"/>
    <w:rsid w:val="009727B8"/>
    <w:rsid w:val="009C0B45"/>
    <w:rsid w:val="00B123BA"/>
    <w:rsid w:val="00B538E1"/>
    <w:rsid w:val="00C71950"/>
    <w:rsid w:val="00C80906"/>
    <w:rsid w:val="00CA61B4"/>
    <w:rsid w:val="00CD0F70"/>
    <w:rsid w:val="00D360EC"/>
    <w:rsid w:val="00D5698D"/>
    <w:rsid w:val="00D6441F"/>
    <w:rsid w:val="00D95F7C"/>
    <w:rsid w:val="00DA6B7A"/>
    <w:rsid w:val="00E02B2F"/>
    <w:rsid w:val="00E22C6D"/>
    <w:rsid w:val="00E9401D"/>
    <w:rsid w:val="00E9435D"/>
    <w:rsid w:val="00EA34A7"/>
    <w:rsid w:val="00EA5AAB"/>
    <w:rsid w:val="00F051AC"/>
    <w:rsid w:val="00F1463E"/>
    <w:rsid w:val="00F53390"/>
    <w:rsid w:val="00FD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4B6B"/>
  <w14:defaultImageDpi w14:val="32767"/>
  <w15:chartTrackingRefBased/>
  <w15:docId w15:val="{D5FB194C-1297-6C49-959B-5F2DB7CB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table" w:styleId="PlainTable3">
    <w:name w:val="Plain Table 3"/>
    <w:basedOn w:val="TableNormal"/>
    <w:uiPriority w:val="43"/>
    <w:rsid w:val="007F40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552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636</Words>
  <Characters>362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Ozan Gundogdu</cp:lastModifiedBy>
  <cp:revision>15</cp:revision>
  <dcterms:created xsi:type="dcterms:W3CDTF">2019-12-04T05:37:00Z</dcterms:created>
  <dcterms:modified xsi:type="dcterms:W3CDTF">2020-05-01T09:32:00Z</dcterms:modified>
</cp:coreProperties>
</file>